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1142A" w14:textId="65807E00" w:rsidR="0046571C" w:rsidRPr="001A3B33" w:rsidRDefault="00023006" w:rsidP="001A3B33">
      <w:pPr>
        <w:widowControl/>
        <w:tabs>
          <w:tab w:val="num" w:pos="567"/>
        </w:tabs>
        <w:spacing w:line="480" w:lineRule="auto"/>
        <w:ind w:left="567" w:hanging="567"/>
        <w:jc w:val="left"/>
        <w:outlineLvl w:val="0"/>
        <w:rPr>
          <w:rFonts w:eastAsia="Cambria" w:cs="Times New Roman"/>
          <w:b/>
          <w:kern w:val="0"/>
          <w:szCs w:val="24"/>
          <w:lang w:eastAsia="en-US"/>
        </w:rPr>
      </w:pPr>
      <w:r w:rsidRPr="00E54C25">
        <w:rPr>
          <w:rFonts w:cs="Times New Roman"/>
          <w:b/>
          <w:bCs/>
          <w:szCs w:val="24"/>
        </w:rPr>
        <w:t xml:space="preserve">Additional file </w:t>
      </w:r>
      <w:r>
        <w:rPr>
          <w:rFonts w:cs="Times New Roman"/>
          <w:b/>
          <w:bCs/>
          <w:szCs w:val="24"/>
        </w:rPr>
        <w:t>3</w:t>
      </w:r>
      <w:r w:rsidRPr="00E54C25">
        <w:rPr>
          <w:rFonts w:cs="Times New Roman"/>
          <w:b/>
          <w:bCs/>
          <w:szCs w:val="24"/>
        </w:rPr>
        <w:t xml:space="preserve">: </w:t>
      </w:r>
    </w:p>
    <w:p w14:paraId="327D9F88" w14:textId="0F68D124" w:rsidR="00023006" w:rsidRDefault="00E7010A" w:rsidP="00023006">
      <w:r>
        <w:rPr>
          <w:noProof/>
        </w:rPr>
        <w:drawing>
          <wp:inline distT="0" distB="0" distL="0" distR="0" wp14:anchorId="30E9DB7D" wp14:editId="20D41789">
            <wp:extent cx="5235560" cy="1834894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959" cy="1842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C0122" w14:textId="554B01FD" w:rsidR="00E7010A" w:rsidRPr="001A3B33" w:rsidRDefault="00E7010A" w:rsidP="00E7010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igure</w:t>
      </w:r>
      <w:r w:rsidRPr="00E54C25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1</w:t>
      </w:r>
      <w:r w:rsidR="001A3B33" w:rsidRPr="001A3B33">
        <w:rPr>
          <w:rFonts w:cs="Times New Roman"/>
          <w:szCs w:val="24"/>
        </w:rPr>
        <w:t xml:space="preserve"> Estimated population structure of 222 maize inbred lines</w:t>
      </w:r>
      <w:r w:rsidR="001A3B33">
        <w:rPr>
          <w:rFonts w:cs="Times New Roman" w:hint="eastAsia"/>
          <w:szCs w:val="24"/>
        </w:rPr>
        <w:t>.</w:t>
      </w:r>
      <w:r w:rsidR="001A3B33">
        <w:rPr>
          <w:rFonts w:cs="Times New Roman"/>
          <w:szCs w:val="24"/>
        </w:rPr>
        <w:t xml:space="preserve"> </w:t>
      </w:r>
      <w:r>
        <w:rPr>
          <w:rFonts w:hint="eastAsia"/>
        </w:rPr>
        <w:t>a</w:t>
      </w:r>
      <w:r>
        <w:t xml:space="preserve">. </w:t>
      </w:r>
      <w:r w:rsidR="001A3B33" w:rsidRPr="001A3B33">
        <w:t>∆</w:t>
      </w:r>
      <w:r w:rsidR="001A3B33" w:rsidRPr="001A3B33">
        <w:rPr>
          <w:rFonts w:hint="eastAsia"/>
        </w:rPr>
        <w:t>K value of the determination</w:t>
      </w:r>
      <w:r w:rsidR="001A3B33">
        <w:t xml:space="preserve">. </w:t>
      </w:r>
      <w:r>
        <w:rPr>
          <w:rFonts w:hint="eastAsia"/>
        </w:rPr>
        <w:t>b</w:t>
      </w:r>
      <w:r>
        <w:t>.</w:t>
      </w:r>
      <w:r w:rsidRPr="00E7010A">
        <w:t xml:space="preserve"> Estimated population structure of the 222 maize inbred lines with values of K</w:t>
      </w:r>
      <w:r w:rsidR="005778C0">
        <w:t xml:space="preserve"> </w:t>
      </w:r>
      <w:r w:rsidRPr="00E7010A">
        <w:t>=</w:t>
      </w:r>
      <w:r w:rsidR="005778C0">
        <w:t xml:space="preserve"> </w:t>
      </w:r>
      <w:r w:rsidRPr="00E7010A">
        <w:t>4</w:t>
      </w:r>
      <w:r>
        <w:t>.</w:t>
      </w:r>
    </w:p>
    <w:sectPr w:rsidR="00E7010A" w:rsidRPr="001A3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53EA1" w14:textId="77777777" w:rsidR="00757742" w:rsidRDefault="00757742" w:rsidP="00107229">
      <w:r>
        <w:separator/>
      </w:r>
    </w:p>
  </w:endnote>
  <w:endnote w:type="continuationSeparator" w:id="0">
    <w:p w14:paraId="08FA7D58" w14:textId="77777777" w:rsidR="00757742" w:rsidRDefault="00757742" w:rsidP="00107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5D2C7" w14:textId="77777777" w:rsidR="00757742" w:rsidRDefault="00757742" w:rsidP="00107229">
      <w:r>
        <w:separator/>
      </w:r>
    </w:p>
  </w:footnote>
  <w:footnote w:type="continuationSeparator" w:id="0">
    <w:p w14:paraId="4CFE79FC" w14:textId="77777777" w:rsidR="00757742" w:rsidRDefault="00757742" w:rsidP="00107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6A1CC7"/>
    <w:multiLevelType w:val="hybridMultilevel"/>
    <w:tmpl w:val="EE34C37E"/>
    <w:lvl w:ilvl="0" w:tplc="ACA82D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06"/>
    <w:rsid w:val="00023006"/>
    <w:rsid w:val="00107229"/>
    <w:rsid w:val="001225C2"/>
    <w:rsid w:val="001A3B33"/>
    <w:rsid w:val="0046571C"/>
    <w:rsid w:val="005778C0"/>
    <w:rsid w:val="00757742"/>
    <w:rsid w:val="00E7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E7CAE"/>
  <w15:chartTrackingRefBased/>
  <w15:docId w15:val="{F4354B9E-7516-4822-AC43-8C599FF39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00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3006"/>
    <w:rPr>
      <w:rFonts w:asciiTheme="minorHAnsi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23006"/>
    <w:rPr>
      <w:sz w:val="18"/>
      <w:szCs w:val="18"/>
    </w:rPr>
  </w:style>
  <w:style w:type="paragraph" w:styleId="a5">
    <w:name w:val="List Paragraph"/>
    <w:basedOn w:val="a"/>
    <w:uiPriority w:val="34"/>
    <w:qFormat/>
    <w:rsid w:val="00E7010A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107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7229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7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722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3</cp:revision>
  <dcterms:created xsi:type="dcterms:W3CDTF">2020-06-20T13:01:00Z</dcterms:created>
  <dcterms:modified xsi:type="dcterms:W3CDTF">2020-06-23T04:27:00Z</dcterms:modified>
</cp:coreProperties>
</file>